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272" w:rsidRDefault="00BF5AE7" w:rsidP="00D72490">
      <w:pPr>
        <w:spacing w:after="0"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</w:rPr>
        <w:t>S 3</w:t>
      </w:r>
      <w:r w:rsidR="0028527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</w:t>
      </w:r>
      <w:r w:rsidR="00285272">
        <w:rPr>
          <w:rFonts w:ascii="Arial" w:hAnsi="Arial" w:cs="Arial"/>
        </w:rPr>
        <w:t>:  Comparison of expression of all kinase genes between primary tumors from metastatic and non-metastatic patients</w:t>
      </w:r>
      <w:r w:rsidR="00285272">
        <w:rPr>
          <w:rFonts w:ascii="Arial" w:hAnsi="Arial" w:cs="Arial"/>
          <w:vertAlign w:val="superscript"/>
        </w:rPr>
        <w:t>*</w:t>
      </w:r>
    </w:p>
    <w:tbl>
      <w:tblPr>
        <w:tblStyle w:val="TableGrid"/>
        <w:tblW w:w="7405" w:type="dxa"/>
        <w:jc w:val="center"/>
        <w:tblInd w:w="-335" w:type="dxa"/>
        <w:tblLayout w:type="fixed"/>
        <w:tblLook w:val="04A0" w:firstRow="1" w:lastRow="0" w:firstColumn="1" w:lastColumn="0" w:noHBand="0" w:noVBand="1"/>
      </w:tblPr>
      <w:tblGrid>
        <w:gridCol w:w="1935"/>
        <w:gridCol w:w="1960"/>
        <w:gridCol w:w="1518"/>
        <w:gridCol w:w="1992"/>
      </w:tblGrid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A64A6B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64A6B">
              <w:rPr>
                <w:rFonts w:ascii="Arial" w:eastAsia="Times New Roman" w:hAnsi="Arial" w:cs="Arial"/>
                <w:b/>
                <w:color w:val="000000"/>
              </w:rPr>
              <w:t>Genes</w:t>
            </w:r>
          </w:p>
        </w:tc>
        <w:tc>
          <w:tcPr>
            <w:tcW w:w="1960" w:type="dxa"/>
            <w:noWrap/>
            <w:hideMark/>
          </w:tcPr>
          <w:p w:rsidR="00285272" w:rsidRPr="00A64A6B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A64A6B">
              <w:rPr>
                <w:rFonts w:ascii="Arial" w:eastAsia="Times New Roman" w:hAnsi="Arial" w:cs="Arial"/>
                <w:b/>
                <w:color w:val="000000"/>
              </w:rPr>
              <w:t>baseMean</w:t>
            </w:r>
            <w:proofErr w:type="spellEnd"/>
          </w:p>
        </w:tc>
        <w:tc>
          <w:tcPr>
            <w:tcW w:w="1518" w:type="dxa"/>
            <w:noWrap/>
            <w:hideMark/>
          </w:tcPr>
          <w:p w:rsidR="00285272" w:rsidRPr="00A64A6B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64A6B"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  <w:tc>
          <w:tcPr>
            <w:tcW w:w="1992" w:type="dxa"/>
            <w:noWrap/>
            <w:hideMark/>
          </w:tcPr>
          <w:p w:rsidR="00285272" w:rsidRPr="00A64A6B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64A6B">
              <w:rPr>
                <w:rFonts w:ascii="Arial" w:eastAsia="Times New Roman" w:hAnsi="Arial" w:cs="Arial"/>
                <w:b/>
                <w:color w:val="000000"/>
              </w:rPr>
              <w:t>adjusted p-value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LK1.5347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92.0170653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06E-20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59E-17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BUB1.699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06.2341715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.87E-18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61E-1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BUB1B.701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08.9582476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.59E-17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26E-14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NEK2.4751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34.4702346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8.07E-16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52E-13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KMYT1.9088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26.8593633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37E-14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.62E-12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AURKA.6790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53.7879497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39E-10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85E-08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IKBKE.9641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96.7497848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98E-10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.12E-08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EPHB2.2048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89.0931124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69E-09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7.51E-08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RKCE.5581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034.047945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53E-09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42E-07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TYRO3.7301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21.2091912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31E-06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96E-0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LK4.10733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67.5924211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.94E-06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82E-0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ROS1.6098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64083759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60E-06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.50E-0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CDC7.8317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51.725834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.29E-05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0202497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CHEK1.1111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85.3813326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39E-05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0281069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KALRN.8997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437.020147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99E-05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0322178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DYRK4.8798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799.8344802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0391114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204313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DGFRA.5156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940.8496297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1240444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5219818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BLK.640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1.74960755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3490822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12053441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IRAK3.11213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974.4304795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6061049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18805998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ROR2.4920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68.5028618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10482842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29193302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TEC.7006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73.9342453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1432477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37496982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BTK.695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618.8214534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32809427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73328612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AATK.9625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50.5629034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99008711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176238809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ADCK1.57143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81.2929891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410030272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525165832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EPHA3.2042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021.112815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426112208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54075024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RKCA.5578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168.054189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482597334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593622703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FES.2242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949.7965792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566257186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669159184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MAPK11.5600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891.4717632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656886427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74441959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RKCQ.5588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20.7596441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702573088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780578049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EPHB3.2049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80.0622889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722668076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796126344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ASK.23178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58.7715619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897421294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92647538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CAMK4.814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64.74672799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907125477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93310857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935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MAPK12.6300</w:t>
            </w:r>
          </w:p>
        </w:tc>
        <w:tc>
          <w:tcPr>
            <w:tcW w:w="1960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899.4799728</w:t>
            </w:r>
          </w:p>
        </w:tc>
        <w:tc>
          <w:tcPr>
            <w:tcW w:w="1518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920539963</w:t>
            </w:r>
          </w:p>
        </w:tc>
        <w:tc>
          <w:tcPr>
            <w:tcW w:w="1992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942428369</w:t>
            </w:r>
          </w:p>
        </w:tc>
      </w:tr>
    </w:tbl>
    <w:p w:rsidR="00285272" w:rsidRDefault="00285272" w:rsidP="00285272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 xml:space="preserve">Comparing TCGA patients who had metastasis at baseline (n=79) vs. those who did not develop metastasis for at least 2 years (n=187); </w:t>
      </w:r>
      <w:proofErr w:type="spellStart"/>
      <w:r>
        <w:rPr>
          <w:rFonts w:ascii="Arial" w:hAnsi="Arial" w:cs="Arial"/>
        </w:rPr>
        <w:t>baseMean</w:t>
      </w:r>
      <w:proofErr w:type="spellEnd"/>
      <w:r>
        <w:rPr>
          <w:rFonts w:ascii="Arial" w:hAnsi="Arial" w:cs="Arial"/>
        </w:rPr>
        <w:t xml:space="preserve"> (DESeq2 generated normalized mean count). </w:t>
      </w:r>
      <w:bookmarkStart w:id="0" w:name="_GoBack"/>
      <w:bookmarkEnd w:id="0"/>
    </w:p>
    <w:sectPr w:rsidR="00285272" w:rsidSect="00BD5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85272"/>
    <w:rsid w:val="00151DCF"/>
    <w:rsid w:val="001C57E6"/>
    <w:rsid w:val="002344CF"/>
    <w:rsid w:val="00285272"/>
    <w:rsid w:val="003B47E2"/>
    <w:rsid w:val="004C709A"/>
    <w:rsid w:val="00674775"/>
    <w:rsid w:val="0082140D"/>
    <w:rsid w:val="00BD5E0E"/>
    <w:rsid w:val="00BF5AE7"/>
    <w:rsid w:val="00D72490"/>
    <w:rsid w:val="00FF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10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272"/>
    <w:pPr>
      <w:spacing w:after="200" w:line="276" w:lineRule="auto"/>
      <w:ind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5272"/>
    <w:pPr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527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10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272"/>
    <w:pPr>
      <w:spacing w:after="200" w:line="276" w:lineRule="auto"/>
      <w:ind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5272"/>
    <w:pPr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52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 Sonpavde</dc:creator>
  <cp:lastModifiedBy>Guru Sonpavde</cp:lastModifiedBy>
  <cp:revision>10</cp:revision>
  <dcterms:created xsi:type="dcterms:W3CDTF">2016-02-21T12:47:00Z</dcterms:created>
  <dcterms:modified xsi:type="dcterms:W3CDTF">2016-08-08T14:57:00Z</dcterms:modified>
</cp:coreProperties>
</file>